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490E" w:rsidRDefault="00091DF1" w:rsidP="00091DF1">
      <w:pPr>
        <w:pStyle w:val="a8"/>
      </w:pPr>
      <w:r>
        <w:rPr>
          <w:rFonts w:hint="eastAsia"/>
          <w:lang w:eastAsia="zh-CN"/>
        </w:rPr>
        <w:t>S</w:t>
      </w:r>
      <w:r w:rsidRPr="00BC6566">
        <w:t>upplement</w:t>
      </w:r>
      <w:r w:rsidR="00713215">
        <w:t xml:space="preserve"> Table</w:t>
      </w:r>
      <w:r>
        <w:t xml:space="preserve"> </w:t>
      </w:r>
      <w:r w:rsidR="00FE6CD5" w:rsidRPr="00FE6CD5">
        <w:t>Traditional Chinese Medicine Registration Innovation-Oriented Policies</w:t>
      </w:r>
      <w:r w:rsidRPr="00271477">
        <w:t xml:space="preserve"> List</w:t>
      </w:r>
    </w:p>
    <w:tbl>
      <w:tblPr>
        <w:tblStyle w:val="a7"/>
        <w:tblW w:w="10082" w:type="dxa"/>
        <w:jc w:val="center"/>
        <w:tblLook w:val="04A0" w:firstRow="1" w:lastRow="0" w:firstColumn="1" w:lastColumn="0" w:noHBand="0" w:noVBand="1"/>
      </w:tblPr>
      <w:tblGrid>
        <w:gridCol w:w="576"/>
        <w:gridCol w:w="3250"/>
        <w:gridCol w:w="2898"/>
        <w:gridCol w:w="1582"/>
        <w:gridCol w:w="1776"/>
      </w:tblGrid>
      <w:tr w:rsidR="0049733A" w:rsidRPr="00F9446E" w:rsidTr="00FE6CD5">
        <w:trPr>
          <w:jc w:val="center"/>
        </w:trPr>
        <w:tc>
          <w:tcPr>
            <w:tcW w:w="0" w:type="auto"/>
            <w:vAlign w:val="center"/>
          </w:tcPr>
          <w:p w:rsidR="0049733A" w:rsidRPr="00F9446E" w:rsidRDefault="0049733A" w:rsidP="00091DF1">
            <w:pPr>
              <w:rPr>
                <w:rFonts w:cs="Times New Roman"/>
                <w:b/>
                <w:bCs/>
              </w:rPr>
            </w:pPr>
            <w:r>
              <w:rPr>
                <w:rFonts w:cs="Times New Roman"/>
                <w:b/>
                <w:bCs/>
              </w:rPr>
              <w:t>No</w:t>
            </w:r>
            <w:r w:rsidR="00713215">
              <w:rPr>
                <w:rFonts w:cs="Times New Roman"/>
                <w:b/>
                <w:bCs/>
              </w:rPr>
              <w:t>.</w:t>
            </w:r>
          </w:p>
        </w:tc>
        <w:tc>
          <w:tcPr>
            <w:tcW w:w="0" w:type="auto"/>
            <w:vAlign w:val="center"/>
          </w:tcPr>
          <w:p w:rsidR="0049733A" w:rsidRPr="00F9446E" w:rsidRDefault="0049733A" w:rsidP="00091DF1">
            <w:pPr>
              <w:rPr>
                <w:rFonts w:cs="Times New Roman"/>
                <w:b/>
                <w:bCs/>
              </w:rPr>
            </w:pPr>
            <w:r>
              <w:rPr>
                <w:rFonts w:cs="Times New Roman"/>
                <w:b/>
                <w:bCs/>
              </w:rPr>
              <w:t>Policy Title</w:t>
            </w:r>
          </w:p>
        </w:tc>
        <w:tc>
          <w:tcPr>
            <w:tcW w:w="0" w:type="auto"/>
            <w:vAlign w:val="center"/>
          </w:tcPr>
          <w:p w:rsidR="0049733A" w:rsidRPr="00F9446E" w:rsidRDefault="0049733A" w:rsidP="00091DF1">
            <w:pPr>
              <w:rPr>
                <w:rFonts w:cs="Times New Roman"/>
                <w:b/>
                <w:bCs/>
              </w:rPr>
            </w:pPr>
            <w:r w:rsidRPr="00F9446E">
              <w:rPr>
                <w:rFonts w:cs="Times New Roman"/>
                <w:b/>
                <w:bCs/>
              </w:rPr>
              <w:t>Issuing agency</w:t>
            </w:r>
          </w:p>
        </w:tc>
        <w:tc>
          <w:tcPr>
            <w:tcW w:w="1582" w:type="dxa"/>
            <w:vAlign w:val="center"/>
          </w:tcPr>
          <w:p w:rsidR="0049733A" w:rsidRPr="00F9446E" w:rsidRDefault="0049733A" w:rsidP="00091DF1">
            <w:pPr>
              <w:rPr>
                <w:rFonts w:cs="Times New Roman"/>
                <w:b/>
                <w:bCs/>
              </w:rPr>
            </w:pPr>
            <w:r>
              <w:rPr>
                <w:rFonts w:cs="Times New Roman" w:hint="eastAsia"/>
                <w:b/>
                <w:bCs/>
                <w:lang w:eastAsia="zh-CN"/>
              </w:rPr>
              <w:t>Year</w:t>
            </w:r>
            <w:r w:rsidRPr="00F9446E">
              <w:rPr>
                <w:rFonts w:cs="Times New Roman"/>
                <w:b/>
                <w:bCs/>
              </w:rPr>
              <w:t xml:space="preserve"> issued</w:t>
            </w:r>
          </w:p>
        </w:tc>
        <w:tc>
          <w:tcPr>
            <w:tcW w:w="1776" w:type="dxa"/>
          </w:tcPr>
          <w:p w:rsidR="0049733A" w:rsidRDefault="0049733A" w:rsidP="00091DF1">
            <w:pPr>
              <w:rPr>
                <w:rFonts w:cs="Times New Roman"/>
                <w:b/>
                <w:bCs/>
                <w:lang w:eastAsia="zh-CN"/>
              </w:rPr>
            </w:pPr>
            <w:r>
              <w:rPr>
                <w:rFonts w:cs="Times New Roman" w:hint="eastAsia"/>
                <w:b/>
                <w:bCs/>
              </w:rPr>
              <w:t>T</w:t>
            </w:r>
            <w:r>
              <w:rPr>
                <w:rFonts w:cs="Times New Roman"/>
                <w:b/>
                <w:bCs/>
              </w:rPr>
              <w:t>ype</w:t>
            </w:r>
          </w:p>
        </w:tc>
      </w:tr>
      <w:tr w:rsidR="00FE6CD5" w:rsidRPr="00F9446E" w:rsidTr="00FE6CD5">
        <w:trPr>
          <w:jc w:val="center"/>
        </w:trPr>
        <w:tc>
          <w:tcPr>
            <w:tcW w:w="0" w:type="auto"/>
            <w:vAlign w:val="center"/>
          </w:tcPr>
          <w:p w:rsidR="00FE6CD5" w:rsidRDefault="00FE6CD5" w:rsidP="00FE6CD5">
            <w:pPr>
              <w:spacing w:before="0" w:after="0"/>
              <w:jc w:val="right"/>
              <w:rPr>
                <w:rFonts w:eastAsia="等线" w:cs="Times New Roman"/>
                <w:color w:val="000000"/>
                <w:lang w:eastAsia="zh-CN"/>
              </w:rPr>
            </w:pPr>
            <w:r>
              <w:rPr>
                <w:rFonts w:eastAsia="等线" w:cs="Times New Roman"/>
                <w:color w:val="000000"/>
              </w:rPr>
              <w:t>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Tenth Five-Year Plan for the Traditional Chinese Medicine (TCM) Industr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Economic and Trade Industry</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the Outline for the Modernization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Science and Technology, State Planning Commission, State Economic and Trade Commission, Ministry of Health, Drug Administration, Intellectual Property Office, Traditional Chinese Medicine Administration, Chinese Academy of Science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Matters Concerning the Implementation of the Measures for the Administration of Drug Registration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Drug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terpretation of the 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Drug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Administration of Drug Registration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Drug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Matters Concerning Drug Registration Application and Acceptanc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Drug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quirements for Registration Application and Declaration Material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Drug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es Concerning the Restoration of Suspended Approval Numbers for Varieties After the Termination of TCM Variety Protec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Drug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gulations on Traditional Chinese Medicine (TCM)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Supplementary Provisions on Drug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Drug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Matters Concerning the Replacement of Approval Numbers for TCM Varieties with Suspended Approval Number Effec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Work Plan for the National Special Rectification of Food and Drugs in 2005</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Pilot-Scale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Research of Preparation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Pretreatment of Raw Material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Extraction and Purification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Matters Concerning the Implementation of the 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pecial Examination and Approval Procedures for Drugs of the State Food and Drug Admin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terpretation of the 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gistration Classification and Declaration Materials Requirements for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Letter on Issuing Requirements for Registration Declaration Materials of Pharmaceutical Excipient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Format and Content Writing Requirements and Guiding Principles for the Instructions of Prescription Drug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Matters Concerning the Protection of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Strengthening the Registration Management of TCM Containing Poppy Hul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National Special Action Plan for Rectifying and Standardizing the Drug Market Order</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Content Writing Requirements for the Instructions of Prescription Drug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Principles for Writing the Instructions of Prescription Drug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Stability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Notice on Issuing the Technical Guiding Principles for Stability Research of </w:t>
            </w:r>
            <w:r w:rsidRPr="00091DF1">
              <w:rPr>
                <w:rFonts w:cs="Times New Roman"/>
                <w:color w:val="000000"/>
              </w:rPr>
              <w:lastRenderedPageBreak/>
              <w:t>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Strengthening the Supervision and Inspection of Professional Markets for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the Early Termination of Protection for Relevant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Soliciting Opinions on the Supplementary Provisions on TCM Registration Management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f the General Office of the State Council on Further Strengthening Drug Safety Supervision Work</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Eleventh Five-Year Plan for National Food and Drug Safet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Format and Requirements for Clinical Research Summarie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Format and Requirements for Pharmaceutical Research Summarie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Format and Requirements for Pharmacological and Toxicological Research Summarie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General Pharmacology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Principles for Writing Clinical Trial Report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Immunotoxicity (Allergy, Photoallergic Reaction)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Local Irritation and Hemolysis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Acute Toxicity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Basic Technical Requirements for Injection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4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Principles for Writing Medical Theory and Literature Materials for Clinical Research Application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Principles for Writing Drug Instruction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Long-Term Toxicity Research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Basic Technical Requirements for Injection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4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Technical Guiding Principles for the Writing Format and Content of Summary Materials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tems of Drug Re-Registration Declaration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atters Concerning Drug Supplementary Registration Applications and Requirements for Declaration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5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Matters Concerning the Implementation of the 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quirements for Declaration Materials of New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Amending the Requirements for Supplementary Application Declaration Materials for Instructions and Labels of Imported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Supplementary Provisions on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5 Drug Evaluation Technical Standards Including the Handling Principles for TCM Process-Related Issu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the Outline of the Eleventh Five-Year Plan for the Development of Health Undertaking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5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mplementing the Food and Drug Safety Projec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6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Eleventh Five-Year Plan for National Food and Drug Safet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gulations on Traditional Chinese Medicine (TCM)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Supervision and Administration of Drug Circul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Handling Principles for Issues Related to External Preparations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Handling Principles for Issues Related to Traditional Chinese Medicine (TCM) Process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upplementary Provisions on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Handling Principles for Issues Related to Quality Control Research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6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Judgment Standards and Handling Principles for Unclear Quality Standards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6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5 Drug Evaluation Technical Standards Including the Handling Principles for TCM Process-Related Issu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5 Drug Evaluation Technical Standards Including Chemical Drug Technical Standard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Handling Principles for TCM Varieties Containing Endangered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Supplementary Provisions on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Carrying Out the Re-evaluation of the Safety of TCM Injec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Guiding Principles for the Protection of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everal Opinions on Supporting and Promoting the Development of Traditional Chinese Medicine (TCM) Undertaking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Carrying Out the Re-evaluation of the Safety of TCM Injec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Administrative Provisions on Special Examination and </w:t>
            </w:r>
            <w:r w:rsidRPr="00091DF1">
              <w:rPr>
                <w:rFonts w:cs="Times New Roman"/>
                <w:color w:val="000000"/>
              </w:rPr>
              <w:lastRenderedPageBreak/>
              <w:t>Approval of New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0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7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Plan for the Function Allocation, Internal Institutions and Staffing of the Ministry of Health and the State Administration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7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Plan for the Function Allocation, Internal Institutions and Staffing of the State Pharmaceutical Admin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Provisions on the Function Allocation, Internal Institutions and Staffing of the State Bureau of Quality and Technical Supervis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Guiding Opinions on Establishing and Standardizing the Essential Drug Procurement Mechanism for Government-Run Primary Medical and Health Institu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Guidelines for the Construction of TCM Culture in TCM Hospit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Provisions on the Administration of Drug Technology Transfer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8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Requirements for the Rationality of Dosage Form Selection for Modified-Dosage-Form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Doing a Good Job in the Re-evaluation of the Safety of TCM Injections in 201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Further Strengthening the Supervision and Inspection of TCM Produc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Technical Guiding Principles for the Change Research of Marketed TCM (I)</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Interpretation of the Technical Guiding Principles for the Change Research of Marketed TCM (I)</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8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Technical Guiding Principles for Clinical Research of Traditional Chinese Medicine (TCM) and Natural Medicines in the Treatment of Coronary Heart Disease Angina Pectoris and Female Menopausal Syndrom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Change Research of Marketed Traditional Chinese Medicine (TCM) (I)</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9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Management of Drug Adverse Reaction Reporting and Monitoring</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Health</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Provisions on the Main Responsibilities, Internal Institutions and Staffing of the State Food and Drug Admin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Revising and Issuing the Interim Measures for the Administration of Licensed Pharmacist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Twelfth Five-Year Plan for National Drug Safet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Plan and Implementation Plan for Deepening the Reform of the Medical and Health System During the Twelfth Five-Year Plan Period</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Plan and Implementation Plan for Deepening the Reform of the Medical and Health System During the Twelfth Five-Year Plan Period</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2012 Action Plan for Implementing the Outline for Quality Develop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9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Notice on Issuing the Twelfth Five-Year Plan for the </w:t>
            </w:r>
            <w:r w:rsidRPr="00091DF1">
              <w:rPr>
                <w:rFonts w:cs="Times New Roman"/>
                <w:color w:val="000000"/>
              </w:rPr>
              <w:lastRenderedPageBreak/>
              <w:t>Development of Domestic Trad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9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Medium- and Long-Term Development Plan Outline for Traditional Chinese Medicine (TCM) Standardization (2011-202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Strengthening the Management Report on the Export of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Consolidating and Improving the Essential Drug System and the New Primary-Level Operation Mechanis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Doing a Good Job in Matters Related to Drug Technology Transfer During the Implementation of the Revised Good Manufacturing Practice (GMP) for Drug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Law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Technical Guiding Principles for the Study of Dosage Form Change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n Accelerating the Construction of Population Health Informatiz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The Health and Family Planning Commission, the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0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gulations on the Administration of Narcotic Drugs and Psychotropic Substan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Study of Dosage Form Change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the Early Termination of Protection for Relevant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0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spection and Acceptance Measures for Good Manufacturing Practice (GMP) for Traditional Chinese Medicine (TCM) Produc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Agricultur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n Improving the Centralized Drug Procurement Work in Public Hospit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Forwarding the Protection and Development Plan for Chinese Medicinal Materials (2015-2020) of the Ministry of Industry and Information Technology and Other Department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Protection and Development Plan for Chinese Medicinal Materials (2015-2020) of the Ministry of Industry and Information Technology and Other Department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1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Development Plan for Traditional Chinese Medicine (TCM) Health Services (2015-202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evelopment Plan for Traditional Chinese Medicine (TCM) Health Services (2015-202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verall Goals of the Development Plan for Traditional Chinese Medicine (TCM) Health Services (2015-202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Key Contents of the Development Plan for Traditional Chinese Medicine (TCM) Health Services (2015-202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Reforming the Examination and Approval System for Drugs and Medical Devi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eneral Principles for Clinical Research of New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1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Irradiation Sterilization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Reforming the Examination and Approval System for Drugs and Medical Devi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2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5</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Law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uggestions on Strengthening Supply-Side Structural Reform to Promote the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uggestions on Giving Priority to New Traditional Chinese Medicine (TCM) to Enter the Green Channel of the National Medical Insurance Catalog</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the Outline for the Modernization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the Seventh Five-Year Plan (2016-2020) for Carrying Out Legal Popularization and Education in the Traditional Chinese Medicine (TCM) Industr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the "Healthy China 2030" Plan Outlin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eepen Cooperation Between the Two Regions and Jointly Promote the Modernization and Internationalization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Science and Technology</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2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evelopment Plan Guide for the Pharmaceutical Industr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 xml:space="preserve">The National Health and Family Planning Commission learned that the Ministry of Industry and Information </w:t>
            </w:r>
            <w:r w:rsidRPr="0049733A">
              <w:rPr>
                <w:rFonts w:cs="Times New Roman" w:hint="eastAsia"/>
                <w:color w:val="000000"/>
              </w:rPr>
              <w:lastRenderedPageBreak/>
              <w:t>Technology and the National Health and Family Planning Commiss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lastRenderedPageBreak/>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2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Quarantine Supervision and Administration of Inbound and Outbound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Administration of Quality Supervis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Legislative Ideas and Highlights of the "Traditional Chinese Medicine (TCM) Law"</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raditional Chinese Medicine (TCM)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Law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White Paper on "Traditional Chinese Medicine (TCM) in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Comprehensive Prevention and Treatment Work Plan for Strok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Regulations of the 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 "Foreign Traditional Chinese Medicine (TCM)" Become a "New Favorite" for Chinese People to Purchase</w:t>
            </w:r>
          </w:p>
        </w:tc>
        <w:tc>
          <w:tcPr>
            <w:tcW w:w="0" w:type="auto"/>
            <w:vAlign w:val="center"/>
          </w:tcPr>
          <w:p w:rsidR="00FE6CD5" w:rsidRPr="0049733A" w:rsidRDefault="00FE6CD5" w:rsidP="00FE6CD5">
            <w:pPr>
              <w:rPr>
                <w:rFonts w:cs="Times New Roman"/>
                <w:color w:val="000000"/>
              </w:rPr>
            </w:pPr>
            <w:r w:rsidRPr="0049733A">
              <w:rPr>
                <w:rFonts w:cs="Times New Roman"/>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he Development Path of Traditional Chinese Medicine (TCM) in the Next 15 Years</w:t>
            </w:r>
          </w:p>
        </w:tc>
        <w:tc>
          <w:tcPr>
            <w:tcW w:w="0" w:type="auto"/>
            <w:vAlign w:val="center"/>
          </w:tcPr>
          <w:p w:rsidR="00FE6CD5" w:rsidRPr="0049733A" w:rsidRDefault="00FE6CD5" w:rsidP="00FE6CD5">
            <w:pPr>
              <w:rPr>
                <w:rFonts w:cs="Times New Roman"/>
                <w:color w:val="000000"/>
              </w:rPr>
            </w:pPr>
            <w:r w:rsidRPr="0049733A">
              <w:rPr>
                <w:rFonts w:cs="Times New Roman"/>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3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f the State Council on Issuing the Strategic Planning Outline for the Development of Traditional Chinese Medicine (TCM) (2016-203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trategic Planning Outline for the Development of Traditional Chinese Medicine (TCM) (2016-203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3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n Promoting the Healthy Development of the Pharmaceutical Industr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hirteenth Five-Year Plan for th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Carrying Out the Establishment of National Traditional Chinese Medicine (TCM) Health Tourism Demonstration Zones (Bases, Project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Tourism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Regulations of the 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6</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5 Clinical Research Technical Guiding Principles Including the Technical Guiding Principles for Clinical Research of New Traditional Chinese Medicine (TCM) for Irritable Bowel Syndrom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4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the "Opinions on Deepening the Reform of the Examination and Approval System to Encourage Innovation in Drugs and Medical Devi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Implementation Plan for the "Traditional Chinese Medicine (TCM) in China" Campaign - TCM Health Culture Promotion Initiative (2016-202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Interim Measures for the Fund Management of the "Baiqianwan" Talent Project (Qihuang Project) for the Inheritance and Innovation of Traditional Chinese Medicine (TCM) and the Interim Measures for the Fund Management of the Fourth National Survey of TCM Resour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f the State Council on Issuing the Thirteenth Five-Year Plan for Deepening the Reform of the Medical and Health Syste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f the Two Departments on Studying, Publicizing and Implementing the "Traditional Chinese Medicine (TCM)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Health and Family Planning Commiss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4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Several Opinions on Further Reforming and Improving </w:t>
            </w:r>
            <w:r w:rsidRPr="00091DF1">
              <w:rPr>
                <w:rFonts w:cs="Times New Roman"/>
                <w:color w:val="000000"/>
              </w:rPr>
              <w:lastRenderedPageBreak/>
              <w:t>Policies on the Production, Circulation and Use of Drug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5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Thirteenth Five-Year National Food Safety Plan and the Thirteenth Five-Year National Drug Safety Pla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Key Work Tasks for Deepening the Reform of the Medical and Health System in 2017</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f the General Office of the State Council on Issuing the Key Work Tasks for Deepening the Reform of the Medical and Health System in 2017</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n Comprehensively Promoting Scientific and Technological Innovation in Health and Sani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The Department of Science and Technology of the Ministry of Health and Family Planning, the Food and Drug Administration, and the Bureau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the "Opinions on Deepening the Reform of the Examination and Approval System to Encourage Innovation in Drugs and Medical Devi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litary Commission's Logistics Support Department's Health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cceptance and Examination Guide for Registration and Approval of Traditional Chinese Medicine (TCM) and Natural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5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Evaluation of Traditional Chinese Medicine (TCM) Resour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Explanation on the "Technical Guiding Principles for the Naming of Generic Names of Chinese Patent Medici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Study of Production Process Changes of Marketed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5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raditional Chinese Medicine (TCM)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7</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Law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he State Council Amends Some Provisions of Administrative Regulations Including the "Regulations on the Protection of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Technical Guiding Principles for Clinical Research of Syndrome-Based New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Basis for Formulating the "Technical Guiding Principles for Clinical Research of Syndrome-Based New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6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cope of Application of the "Technical Guiding Principles for Clinical Research of Syndrome-Based New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everal Opinions on Strengthening the Work of Ethnic Minority Medicine in the New Er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Health Commission, Ministry of Civil Affairs, National Development and Reform Commission, Ministry of Education, Ministry of Science and Technology, Ministry of Financ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mplementing the Requirements of the State Council's "Separation of Certificates and Licenses" Reform to Do a Good Job in Drug Supervision-Related Approval Work</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Further Strengthening the Supervision of Drugs, Medical Devices and Cosmetics During Institutional Refor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Carrying Out the "High-Quality Service at the Grassroots Level" Activit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Health and Wellness Commission, the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n Deepening the Mentorship Education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6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Several Opinions on Strengthening the Work of </w:t>
            </w:r>
            <w:r w:rsidRPr="00091DF1">
              <w:rPr>
                <w:rFonts w:cs="Times New Roman"/>
                <w:color w:val="000000"/>
              </w:rPr>
              <w:lastRenderedPageBreak/>
              <w:t>Ethnic Minority Medicine in the New Er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 xml:space="preserve">National Health Commission, Ministry of </w:t>
            </w:r>
            <w:r w:rsidRPr="0049733A">
              <w:rPr>
                <w:rFonts w:cs="Times New Roman" w:hint="eastAsia"/>
                <w:color w:val="000000"/>
              </w:rPr>
              <w:lastRenderedPageBreak/>
              <w:t>Civil Affairs, National Development and Reform Commission, Ministry of Education, Ministry of Science and Technology, Ministry of Finance, Ministry of Human Resources and Social Security, Ministry of Commerce, Ministry of Culture and Tourism, National Health Commission, Medical Insurance Bureau, Drug Administration Bureau, Intellectual Property Administration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lastRenderedPageBreak/>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7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Clarifying the Management System and Other Work After the End of the Pilot Project of the Circulation Traceability System for Meat, Vegetables and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Commerce General Office  Ministry of Finance General Offic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Baiqianwan" Talent Project (Qihuang Project) for the Inheritance and Innovation of Traditional Chinese Medicine (TCM) - National TCM Leading Talent Support Pla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Doing a Good Job in the Filing of Traditional Chinese Medicine (TCM) Preparations Prepared by Medical Institutions Using Traditional Process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Notice on Issuing the National Planning for the Construction </w:t>
            </w:r>
            <w:r w:rsidRPr="00091DF1">
              <w:rPr>
                <w:rFonts w:cs="Times New Roman"/>
                <w:color w:val="000000"/>
              </w:rPr>
              <w:lastRenderedPageBreak/>
              <w:t>of Genuine Medicinal Materials Production Bases (2018-2025)</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 xml:space="preserve">Ministry of Agriculture and Rural Affairs, Food and </w:t>
            </w:r>
            <w:r w:rsidRPr="0049733A">
              <w:rPr>
                <w:rFonts w:cs="Times New Roman" w:hint="eastAsia"/>
                <w:color w:val="000000"/>
              </w:rPr>
              <w:lastRenderedPageBreak/>
              <w:t>Drug Administration, Bureau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lastRenderedPageBreak/>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7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ecision of the State Food and Drug Administration on Amending Some Rul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 Response to Defects Such as Unclear Drug Content and Unknown Side Effects, the State Food and Drug Administration Issues Guiding Principl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f the State Administration of Traditional Chinese Medicine (TCM) on Promoting the Integrated Development of TCM Health Services and the Interne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Action Plan for Further Improving Medical Services (2018-2020)</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The Health and Family Planning Commission, the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Clinical Research of Syndrome-Based New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7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rafting Instructions for the "Technical Guiding Principles for Clinical Research of Syndrome-Based New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8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Adjusting the Examination and Approval Procedures for Drug Clinical T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dministrative Provisions on Simplified Registration and Approval of Traditional Chinese Medicine (TCM) Compound Preparations of Ancient Classic Prescrip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f the National Medical Products Administration (NMPA) on Issuing the Administrative Provisions on Simplified Registration and Approval of Traditional Chinese Medicine (TCM) Compound Preparations of Ancient Classic Prescrip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8</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Protected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f the National Medical Products Administration (NMPA) on Protected Traditional Chinese Medicine (TCM) Varieties (No. 2 on Extending Protection Period)</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ational Medical Products Administration (NMP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Announcement on Matters Concerning Further Improving the Associated Examination </w:t>
            </w:r>
            <w:r w:rsidRPr="00091DF1">
              <w:rPr>
                <w:rFonts w:cs="Times New Roman"/>
                <w:color w:val="000000"/>
              </w:rPr>
              <w:lastRenderedPageBreak/>
              <w:t>and Approval and Supervision of Drug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8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heriting the Essence and Innovating While Upholding Tradition - Four Key Points of the "Opinions of the CPC Central Committee and the State Council on Promo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Promo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8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Regulations of the 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National Planning for the Construction of Genuine Medicinal Materials Production Bases (2018-2025)</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Agriculture and Rural Affairs, Food and Drug Administration, Bureau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nding Committee of the National People's Congress</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Law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Promoting the Development of Forest Health and Wellness Industr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Forest and Grass Bureau, Ministry of Civil Affairs, National Health Commission, Bureau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Law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19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quirements for Declaration Materials of Substance Benchmarks for Traditional Chinese Medicine (TCM) Compound Preparations of Ancient Classic Prescrip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quirements for Declaration Materials of Traditional Chinese Medicine (TCM) Compound Preparations of Ancient Classic Prescrip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terpretation of the Opinions on Promo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terpretation of the Implementation Regulations of the Drug Administration Law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19</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Opinions on Promo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19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Registration Classification and Declaration Materials Requirements for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What Are the Changes in the Registration Classification and Declaration Materials Requirements for Traditional Chinese Medicine (TCM) </w:t>
            </w:r>
            <w:r w:rsidRPr="00091DF1">
              <w:rPr>
                <w:rFonts w:cs="Times New Roman"/>
                <w:color w:val="000000"/>
              </w:rPr>
              <w:lastRenderedPageBreak/>
              <w:t>Compared with the Previous On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0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the "Verification Principles for Key Information of Ancient Classic Prescriptions (Draft for Comment)" and "Key Information Table of Ancient Classic Prescriptions (7 Prescriptions)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6 Documents Including the "Special Provisions on Traditional Chinese Medicine (TCM) Registration Management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3 Guiding Principles Including the "Technical Guiding Principles for Quality Control Research of Medicinal Materials Used in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Technical Guiding Principles for Production Process Research of Traditional Chinese Medicine (TCM) Compound Prepara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Launch of the Pilot Work of the "Work Plan for the Innovative Development of Drug and Medical Device Supervision in the Guangdong-</w:t>
            </w:r>
            <w:r w:rsidRPr="00091DF1">
              <w:rPr>
                <w:rFonts w:cs="Times New Roman"/>
                <w:color w:val="000000"/>
              </w:rPr>
              <w:lastRenderedPageBreak/>
              <w:t>Hong Kong-Macao Greater Bay Are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0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ajor Innovative Measures of the "Work Plan for the Innovative Development of Drug and Medical Device Supervision in the Guangdong-Hong Kong-Macao Greater Bay Are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Opinions on Deepening the Collaboration Between Medical and Educational Sectors to Further Promote the Reform and High-Quality Development of Traditional Chinese Medicine (TCM) Educ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Education, National Health Commiss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Focused Perspective on the Progress of Science and Technology in Epidemic Prevention and Control</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0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Healthy China Initiative - Cancer Prevention and Control Implementation Plan (2019-2022)</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he Revised "Measures for the Administration of Drug Registration" Encourages the Inheritance and Innovation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levant Documents and Work of the Revised "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1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Supervision and Administration of Drug Produc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The State Administration for Market Regul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nterpretation of the 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The State Administration for Market Regul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5</w:t>
            </w:r>
          </w:p>
        </w:tc>
        <w:tc>
          <w:tcPr>
            <w:tcW w:w="0" w:type="auto"/>
            <w:vAlign w:val="center"/>
          </w:tcPr>
          <w:p w:rsidR="00FE6CD5" w:rsidRPr="00091DF1" w:rsidRDefault="00FE6CD5" w:rsidP="00FE6CD5">
            <w:pPr>
              <w:rPr>
                <w:rFonts w:cs="Times New Roman"/>
                <w:color w:val="000000"/>
              </w:rPr>
            </w:pPr>
            <w:r>
              <w:rPr>
                <w:rFonts w:cs="Times New Roman"/>
                <w:color w:val="000000"/>
              </w:rPr>
              <w:t xml:space="preserve">Notice of </w:t>
            </w:r>
            <w:r w:rsidRPr="00091DF1">
              <w:rPr>
                <w:rFonts w:cs="Times New Roman"/>
                <w:color w:val="000000"/>
              </w:rPr>
              <w:t>Measures for the Supervision and Administration of Drug Produc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Good Clinical Practice (GCP) for Drug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Matters Concerning the Implementation of the 2020 Edition of the "Pharmacopoeia of the People's Republic of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Regulations on th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1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Evaluation Procedures and Relevant Provisions for Traditional Chinese Medicine (TCM) Compound Preparations of Ancient Classic Prescrip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Situations Where Changes in Production Processes of Marketed Traditional Chinese </w:t>
            </w:r>
            <w:r w:rsidRPr="00091DF1">
              <w:rPr>
                <w:rFonts w:cs="Times New Roman"/>
                <w:color w:val="000000"/>
              </w:rPr>
              <w:lastRenderedPageBreak/>
              <w:t>Medicine (TCM) Need to Be Declared as Improved New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2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cope of Traditional Chinese Medicine (TCM) Compound Preparations of Ancient Classic Prescrip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What Is the Difference Between Generic Drugs with the Same Name and Same Formula and Generic Drugs in the Original Registration Classific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quirements for Submitting Declaration Materials for Traditional Chinese Medicine (TCM) and Natural Medicines Marketed Overseas but Not in Chin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Background of the Revision of Traditional Chinese Medicine (TCM) Registration Classific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Concept of the Revision of Traditional Chinese Medicine (TCM) Registration Classific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Opinions on Promo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Traditional Chinese Medicine (TCM) Registration </w:t>
            </w:r>
            <w:r w:rsidRPr="00091DF1">
              <w:rPr>
                <w:rFonts w:cs="Times New Roman"/>
                <w:color w:val="000000"/>
              </w:rPr>
              <w:lastRenderedPageBreak/>
              <w:t>Acceptance and Examination Guide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2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Homogenization Research of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2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Production Process Research of Traditional Chinese Medicine (TCM) Compound Prepara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Sample Research for Toxicological Research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rafting Instructions for the "Technical Guiding Principles for Sample Research for Toxicological Research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Quality Control Research of Medicinal Materials Used in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Technical Guiding Principles for Pharmaceutical Research at Various Stages of New Traditional Chinese Medicine </w:t>
            </w:r>
            <w:r w:rsidRPr="00091DF1">
              <w:rPr>
                <w:rFonts w:cs="Times New Roman"/>
                <w:color w:val="000000"/>
              </w:rPr>
              <w:lastRenderedPageBreak/>
              <w:t>(TCM) Research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3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Pharmaceutical Data Requirements for Communication Meetings During the Research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Quality Standard Research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Biological Effect Detection Research of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Registration Classification and Declaration Materials Requirements for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Matters Concerning the Implementation of the "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3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Technical Guiding Principles for Sample Research for Toxicological Research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4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Technical Guiding Principles for Pharmaceutical Research at Various Stages of New Traditional Chinese Medicine (TCM) Research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Administration for Market Regul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gistration Classification and Declaration Materials Requirements for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Registration Classification and Declaration Materials Requirements for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for the Administration of Drug Registr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Administration for Market Regul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0</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f the General Office of the National Medical Products Administration (NMPA) on the Early Termination of Protection for Relevant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Implementation Measures for the Early Resolution Mechanism of Drug Patent Dispute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National Intellectual Property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4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Standardizing the Clinical Use of Traditional Chinese Medicine (TCM) Dispensing Granules in Medical Institution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Office of the Health and Wellness Commission, Office of the Commiss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Background of the Drafting of the "Implementation Opinions of the National Medical Products Administration (NMPA) on Promo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4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verall Ideas and Goals of the Drafting of the "Implementation Opinions of the National Medical Products Administration (NMPA) on Promo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in the "Implementation Opinions of the National Medical Products Administration (NMPA) on Promoting the Inheritance and Innovative Development of Traditional Chinese Medicine (TCM)" for Encouraging TCM Innov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Main Contents of the "Implementation Opinions of the National Medical Products Administration (NMPA) on Promoting the Inheritance and Innovative Development of </w:t>
            </w:r>
            <w:r w:rsidRPr="00091DF1">
              <w:rPr>
                <w:rFonts w:cs="Times New Roman"/>
                <w:color w:val="000000"/>
              </w:rPr>
              <w:lastRenderedPageBreak/>
              <w:t>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5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Measures in the "Implementation Opinions of the National Medical Products Administration (NMPA) on Promoting the Inheritance and Innovative Development of Traditional Chinese Medicine (TCM)" for Strengthening TCM Supervis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Ensuring the Quality of Traditional Chinese Medicine (TCM) Dispensing Granul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Several Policy Measures for Accelerating the Characteristic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everal Policy Measures for Accelerating the Characteristic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raditional Chinese Medicine (TCM) Undertakings During the "14th Five-Year Plan" Period</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Technical Guiding Principles for Pharmaceutical Change Research of Marketed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5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Issuance of the "Implementation Opinions on </w:t>
            </w:r>
            <w:r w:rsidRPr="00091DF1">
              <w:rPr>
                <w:rFonts w:cs="Times New Roman"/>
                <w:color w:val="000000"/>
              </w:rPr>
              <w:lastRenderedPageBreak/>
              <w:t>Comprehensively Strengthening the Construction of Drug Supervision Capabili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5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a Notice to Support the Export of National Traditional Chinese Medicine (TCM) Servi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Commerce,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Opinions on Comprehensively Strengthening the Construction of Drug Supervision Capabili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Joint Issuance of a Notice: Supporting the Development of National Traditional Chinese Medicine (TCM) Service Export Bas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Commerce,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Further Strengthening the Work of Traditional Chinese Medicine (TCM) in General Hospitals and Promoting the Collaborative Development of Traditional Chinese and Western Medicin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Health and Wellness Commiss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Good Pharmacovigilance Practice (GVP)"</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the "Guiding Opinions on Deepening the Reform of the Title System for Health Professional and Technical Personnel"</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 xml:space="preserve">The Professional and Technical Department of the Ministry of Human Resources and Social Security, the Personnel Department of the National Health Commission, and the Personnel and </w:t>
            </w:r>
            <w:r w:rsidRPr="0049733A">
              <w:rPr>
                <w:rFonts w:cs="Times New Roman" w:hint="eastAsia"/>
                <w:color w:val="000000"/>
              </w:rPr>
              <w:lastRenderedPageBreak/>
              <w:t>Education Department of the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lastRenderedPageBreak/>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6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n Deepening the Reform of the Title System for Health Professional and Technical Personnel</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Ministry of Human Resources and Social Security, Ministry of Health and Family Planning, Bureau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Principles for Writing Declaration Materials on Traditional Chinese Medicine (TCM) Theory of New TCM Compound Prepara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Principles for Writing Instructions of Traditional Chinese Medicine (TCM) Compound Preparations of Ancient Classic Prescrip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6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Guiding Principles for Writing Declaration Materials on Traditional Chinese Medicine (TCM) Theory of New TCM Compound Preparations (Trial Implementation)" and "Guiding Principles for Writing Instructions of TCM Compound Preparations of Ancient Classic Prescrip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Center for Drug Evalu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6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Principles for Writing Declaration Materials on Traditional Chinese Medicine (TCM) Theory of New TCM Compound Prepara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Quality Research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Principles for Writing Instructions of Traditional Chinese Medicine (TCM) Compound Preparations of Ancient Classic Prescrip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Pharmaceutical Change Research of Marketed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1</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Matters Concerning Encouraging Enterprises and Social Third Parties to Participate in the Formulation and Revision of Traditional Chinese Medicine (TCM) Standard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Good Agricultural Practice (GAP) for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Notice on Establishing the Expert Advisory Committee for Strategic Decision-Making </w:t>
            </w:r>
            <w:r w:rsidRPr="00091DF1">
              <w:rPr>
                <w:rFonts w:cs="Times New Roman"/>
                <w:color w:val="000000"/>
              </w:rPr>
              <w:lastRenderedPageBreak/>
              <w:t>on Traditional Chinese Medicine (TCM)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7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Matters Concerning the Implementation of the "National Processing Standards for Traditional Chinese Medicine (TCM) Decoction Pie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the "Special Provisions on Traditional Chinese Medicine (TCM) Registration Management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the "Key Information Table of Ancient Classic Prescriptions (25 Prescriptions)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7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Guiding Principles for Clinical R&amp;D of New Traditional Chinese Medicine (TCM) Compound Preparations Based on Human Use Experience (Trial Implementation)" and "Guiding Principles for Communication Under the 'Three-Combination' Registration Evaluation Evidence Syste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Announcement on Issuing the "Guiding Principles for Writing Declaration Materials on Traditional Chinese Medicine (TCM) Theory of </w:t>
            </w:r>
            <w:r w:rsidRPr="00091DF1">
              <w:rPr>
                <w:rFonts w:cs="Times New Roman"/>
                <w:color w:val="000000"/>
              </w:rPr>
              <w:lastRenderedPageBreak/>
              <w:t>New TCM Compound Preparations (Trial Implementation)" and "Guiding Principles for Writing Instructions of TCM Compound Preparations of Ancient Classic Prescrip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8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14th Five-Year Plan for the Development of Traditional Chinese Medicine (TCM) Talent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Opinions on Medical Insurance Supporting the Inheritance and Innovativ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Healthcare Security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the Progress of Traditional Chinese Medicine (TCM) Work in the Field of Maternal and Child Health</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Health Commission of China,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Development Plan for Promoting the High-Quality Integration of Traditional Chinese Medicine (TCM) into the Joint Construction of the 'Belt and Road Initiative' (2021-2025)"</w:t>
            </w:r>
          </w:p>
        </w:tc>
        <w:tc>
          <w:tcPr>
            <w:tcW w:w="0" w:type="auto"/>
            <w:vAlign w:val="center"/>
          </w:tcPr>
          <w:p w:rsidR="00FE6CD5" w:rsidRPr="0049733A" w:rsidRDefault="00FE6CD5" w:rsidP="00FE6CD5">
            <w:pPr>
              <w:rPr>
                <w:rFonts w:cs="Times New Roman"/>
                <w:color w:val="000000"/>
              </w:rPr>
            </w:pPr>
            <w:r w:rsidRPr="0049733A">
              <w:rPr>
                <w:rFonts w:cs="Times New Roman"/>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Announcement on Matters Concerning the Implementation of the "National Processing Standards for Traditional Chinese </w:t>
            </w:r>
            <w:r w:rsidRPr="00091DF1">
              <w:rPr>
                <w:rFonts w:cs="Times New Roman"/>
                <w:color w:val="000000"/>
              </w:rPr>
              <w:lastRenderedPageBreak/>
              <w:t>Medicine (TCM) Decoction Pie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8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14th Five-Year Plan for the Informatization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Guidelines for the Development of Forestry and Grassland Chinese Medicinal Materials Industr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Office of the Forestry and Grassland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14th Five-Year Plan for th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8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14th Five-Year Action Plan for the Project to Improve the Service Capacity of Traditional Chinese Medicine (TCM) at the Grassroots Level"</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Chinese Medicine Administration Bureau, National Health Commission, National Development and Reform Commission, Ministry of Education, Ministry of Finance, Ministry of Human Resources and Social Security, Ministry of Culture and Tourism, Medical Insurance Bureau, Drug Administration Bureau, Central Military Commission Logistics Support Department, Health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14th Five-Year Plan for the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9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Strengthening the Work of Traditional Chinese Medicine (TCM) Talents in the New Era</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 Ministry of Education, Ministry of Human Resources and Social Security, National Health Commiss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Carrying Out the Special Activity of Traditional Chinese Medicine (TCM) Health Promotion in the Healthy China Initiativ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Health China Action Promotion Office, Office of the National Health Commission, Office of the National Commission for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mplementation Regulations of the Drug Administration Law of the People's Republic of China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Principles for Writing Declaration Materials on Traditional Chinese Medicine (TCM) Theory of New TCM Compound Prepara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Sample Research for Toxicological Research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Guiding Principles for Clinical R&amp;D of New Traditional Chinese Medicine (TCM) Compound Preparations Based on Human Use Experience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2</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29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Several Measures for Further Strengthening the Scientific Supervision of Traditional Chinese Medicine (TCM) and Promoting Its Inheritance and Innovative Develop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Policy Interpretation of the "Special Provisions on Traditional Chinese Medicine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29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Key Information Table of Ancient Classic Prescriptions (25 Prescriptions Including 'Zhuye Shigao Decoc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Key Information Table of Ancient Classic Prescriptions (7 Pediatric Prescriptions Including 'Yigong Powder')"</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Establishing an Expert Working Group for Research on Regulatory Policies and Technical Requirements for Substitutes of Rare and Endangered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the "Special Provisions on Traditional Chinese Medicine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Notice on Establishing an Expert Working Group for Good Agricultural Practice </w:t>
            </w:r>
            <w:r w:rsidRPr="00091DF1">
              <w:rPr>
                <w:rFonts w:cs="Times New Roman"/>
                <w:color w:val="000000"/>
              </w:rPr>
              <w:lastRenderedPageBreak/>
              <w:t>(GAP) of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0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Regulations on the Protection of Traditional Chinese Medicine (TCM) Varieti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rdinanc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Further Strengthening the Construction of Pediatrics in Traditional Chinese Medicine (TCM) Hospitals</w:t>
            </w:r>
          </w:p>
        </w:tc>
        <w:tc>
          <w:tcPr>
            <w:tcW w:w="0" w:type="auto"/>
            <w:vAlign w:val="center"/>
          </w:tcPr>
          <w:p w:rsidR="00FE6CD5" w:rsidRPr="0049733A" w:rsidRDefault="00FE6CD5" w:rsidP="00FE6CD5">
            <w:pPr>
              <w:rPr>
                <w:rFonts w:cs="Times New Roman"/>
                <w:color w:val="000000"/>
              </w:rPr>
            </w:pPr>
            <w:r w:rsidRPr="0049733A">
              <w:rPr>
                <w:rFonts w:cs="Times New Roman"/>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Further Giving Play to the Characteristics and Advantages of Traditional Chinese Medicine (TCM) in the Medical Treatment of Novel Coronavirus Infec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Special Provisions on Traditional Chinese Medicine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Food and Drug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the Implementation Plan for Major Projects for the Revitalization and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General Office of the 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0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Implementation Plan for Major Projects for the Revitalization and Development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Notice on Issuing the "Implementation Plan for the '14th Five-Year Plan' Project for Promoting Traditional </w:t>
            </w:r>
            <w:r w:rsidRPr="00091DF1">
              <w:rPr>
                <w:rFonts w:cs="Times New Roman"/>
                <w:color w:val="000000"/>
              </w:rPr>
              <w:lastRenderedPageBreak/>
              <w:t>Chinese Medicine (TCM) Culture"</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 xml:space="preserve">National Administration of Traditional Chinese Medicine, Central Propaganda Department, </w:t>
            </w:r>
            <w:r w:rsidRPr="0049733A">
              <w:rPr>
                <w:rFonts w:cs="Times New Roman" w:hint="eastAsia"/>
                <w:color w:val="000000"/>
              </w:rPr>
              <w:lastRenderedPageBreak/>
              <w:t>Ministry of Education, Ministry of Commerce, Ministry of Culture and Tourism, National Health Commission, State Administration of Radio, Film and Television, Cultural Relics Administration Department</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lastRenderedPageBreak/>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1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Standards for Traditional Chinese Medicine (TCM) Health Preservation and Health Care Services (Trial Implementation)</w:t>
            </w:r>
          </w:p>
        </w:tc>
        <w:tc>
          <w:tcPr>
            <w:tcW w:w="0" w:type="auto"/>
            <w:vAlign w:val="center"/>
          </w:tcPr>
          <w:p w:rsidR="00FE6CD5" w:rsidRPr="0049733A" w:rsidRDefault="00FE6CD5" w:rsidP="00FE6CD5">
            <w:pPr>
              <w:rPr>
                <w:rFonts w:cs="Times New Roman"/>
                <w:color w:val="000000"/>
              </w:rPr>
            </w:pPr>
            <w:r w:rsidRPr="0049733A">
              <w:rPr>
                <w:rFonts w:cs="Times New Roman"/>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Measures for the Management of Mentorship Education for Traditional Chinese Medicine (TCM) Professional and Technical Personnel"</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Issuance of the Drug Standard Management Measures, Clarifying the Formulation and Revision Procedures for Three Types of Standard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Drug Standard Management Measur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Provisions on the Label Management of Traditional Chinese Medicine (TCM) Decoction Piec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1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Preparation Research of Drugs for Clinical Trials of New Traditional Chinese Medicine (TCM)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pecial Provisions on Traditional Chinese Medicine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Several Measures for Further Strengthening the Scientific Supervision of Traditional Chinese Medicine (TCM) and Promoting Its Inheritance and Innovative Develop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1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pecial Provisions on Traditional Chinese Medicine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Several Measures for Further Strengthening the Scientific Supervision of Traditional Chinese Medicine (TCM) and Promoting Its Inheritance and Innovative Develop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Special Provisions on Traditional Chinese Medicine (TCM) Registration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Drug Standard Management Measur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2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Drug Standard Management Measure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3</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Method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4</w:t>
            </w:r>
          </w:p>
        </w:tc>
        <w:tc>
          <w:tcPr>
            <w:tcW w:w="0" w:type="auto"/>
            <w:vAlign w:val="center"/>
          </w:tcPr>
          <w:p w:rsidR="00FE6CD5" w:rsidRPr="00091DF1" w:rsidRDefault="00FE6CD5" w:rsidP="00FE6CD5">
            <w:pPr>
              <w:rPr>
                <w:rFonts w:cs="Times New Roman"/>
                <w:color w:val="000000"/>
              </w:rPr>
            </w:pPr>
            <w:r w:rsidRPr="00035C8F">
              <w:rPr>
                <w:rFonts w:cs="Times New Roman"/>
                <w:color w:val="000000"/>
              </w:rPr>
              <w:t>Announcement on the Issuance of Special Provisions for the Management of Traditional Chinese Medicine Standard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Matters Concerning Supporting the Development of Substitutes for Rare and Endangered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the "Special Provisions on the Supervision and Management of Traditional Chinese Medicine (TCM) Production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bookmarkStart w:id="0" w:name="_GoBack"/>
            <w:bookmarkEnd w:id="0"/>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Publicly Soliciting Opinions on the "Key Information Table of Ancient Classic Prescriptions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the "Special Provisions on Traditional Chinese Medicine (TCM) Standard Management (Draft for Com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2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Matters Concerning Supporting the Development of Substitutes for Rare and Endangered Chinese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Establishment and Implementation of the Drug Traceability System; </w:t>
            </w:r>
            <w:r w:rsidRPr="00091DF1">
              <w:rPr>
                <w:rFonts w:cs="Times New Roman"/>
                <w:color w:val="000000"/>
              </w:rPr>
              <w:lastRenderedPageBreak/>
              <w:t>Implementation of the "Measures for the Supervision and Management of Drug Distribution and Use Qualit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3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Accelerating the Construction of Advantageous Specialties of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Opin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Standards for Information and Digital Construction of Traditional Chinese Medicine (TCM) Hospitals (2024 Edi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Key Work Tasks for Deepening the Reform of the Medical and Health System in 2024"</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Special Provisions on Traditional Chinese Medicine (TCM) Standard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Measures for the Management of Regional Folk Customary Medicinal Materials"</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 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Several Opinions on Promoting the Development of Digital Traditional Chinese Medicine (TCM)"</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 National Data Bureau</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 xml:space="preserve">Notice on Issuing the "Traditional Chinese Medicine </w:t>
            </w:r>
            <w:r w:rsidRPr="00091DF1">
              <w:rPr>
                <w:rFonts w:cs="Times New Roman"/>
                <w:color w:val="000000"/>
              </w:rPr>
              <w:lastRenderedPageBreak/>
              <w:t>(TCM) Standardization Action Plan (2024-2026)"</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lastRenderedPageBreak/>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38</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Special Provisions on Traditional Chinese Medicine (TCM) Standard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39</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Management Measures and Construction Standards for the Inheritance Bases of Traditional Chinese Medicine (TCM) Processing Technology</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0</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Research on Characteristic Spectra of Traditional Chinese Medicine (TCM) Prepara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1</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echnical Guiding Principles for the Stability Research of Traditional Chinese Medicine (TCM) Preparations (Trial Implementat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2</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Traditional Chinese Medicine (TCM) Standardization Action Plan (2024-2026)</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3</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Special Provisions on Traditional Chinese Medicine (TCM) Standard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Rules and Requir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4</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Opinions on Comprehensively Deepening the Reform of Drug and Medical Device Supervision</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lastRenderedPageBreak/>
              <w:t>345</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Announcement on Issuing the "Special Provisions on Traditional Chinese Medicine (TCM) Standard Management"</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Medical Products Administration</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Announcement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6</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Notice on Issuing the "Traditional Chinese Medicine (TCM) Standardization Action Plan (2024-2026)"</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National Administration of Traditional Chinese Medicine</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Notifications</w:t>
            </w:r>
          </w:p>
        </w:tc>
      </w:tr>
      <w:tr w:rsidR="00FE6CD5" w:rsidRPr="00F9446E" w:rsidTr="00FE6CD5">
        <w:trPr>
          <w:jc w:val="center"/>
        </w:trPr>
        <w:tc>
          <w:tcPr>
            <w:tcW w:w="0" w:type="auto"/>
            <w:vAlign w:val="center"/>
          </w:tcPr>
          <w:p w:rsidR="00FE6CD5" w:rsidRDefault="00FE6CD5" w:rsidP="00FE6CD5">
            <w:pPr>
              <w:jc w:val="right"/>
              <w:rPr>
                <w:rFonts w:eastAsia="等线" w:cs="Times New Roman"/>
                <w:color w:val="000000"/>
              </w:rPr>
            </w:pPr>
            <w:r>
              <w:rPr>
                <w:rFonts w:eastAsia="等线" w:cs="Times New Roman"/>
                <w:color w:val="000000"/>
              </w:rPr>
              <w:t>347</w:t>
            </w:r>
          </w:p>
        </w:tc>
        <w:tc>
          <w:tcPr>
            <w:tcW w:w="0" w:type="auto"/>
            <w:vAlign w:val="center"/>
          </w:tcPr>
          <w:p w:rsidR="00FE6CD5" w:rsidRPr="00091DF1" w:rsidRDefault="00FE6CD5" w:rsidP="00FE6CD5">
            <w:pPr>
              <w:rPr>
                <w:rFonts w:cs="Times New Roman"/>
                <w:color w:val="000000"/>
              </w:rPr>
            </w:pPr>
            <w:r w:rsidRPr="00091DF1">
              <w:rPr>
                <w:rFonts w:cs="Times New Roman"/>
                <w:color w:val="000000"/>
              </w:rPr>
              <w:t>Key Work Tasks for Deepening the Reform of the Medical and Health System in 2024</w:t>
            </w:r>
          </w:p>
        </w:tc>
        <w:tc>
          <w:tcPr>
            <w:tcW w:w="0" w:type="auto"/>
            <w:vAlign w:val="center"/>
          </w:tcPr>
          <w:p w:rsidR="00FE6CD5" w:rsidRPr="0049733A" w:rsidRDefault="00FE6CD5" w:rsidP="00FE6CD5">
            <w:pPr>
              <w:rPr>
                <w:rFonts w:cs="Times New Roman"/>
                <w:color w:val="000000"/>
              </w:rPr>
            </w:pPr>
            <w:r w:rsidRPr="0049733A">
              <w:rPr>
                <w:rFonts w:cs="Times New Roman" w:hint="eastAsia"/>
                <w:color w:val="000000"/>
              </w:rPr>
              <w:t>State Council</w:t>
            </w:r>
          </w:p>
        </w:tc>
        <w:tc>
          <w:tcPr>
            <w:tcW w:w="1582" w:type="dxa"/>
            <w:vAlign w:val="center"/>
          </w:tcPr>
          <w:p w:rsidR="00FE6CD5" w:rsidRPr="0049733A" w:rsidRDefault="00FE6CD5" w:rsidP="00FE6CD5">
            <w:pPr>
              <w:rPr>
                <w:rFonts w:cs="Times New Roman"/>
                <w:color w:val="000000"/>
              </w:rPr>
            </w:pPr>
            <w:r w:rsidRPr="0049733A">
              <w:rPr>
                <w:rFonts w:cs="Times New Roman" w:hint="eastAsia"/>
                <w:color w:val="000000"/>
              </w:rPr>
              <w:t>2024</w:t>
            </w:r>
          </w:p>
        </w:tc>
        <w:tc>
          <w:tcPr>
            <w:tcW w:w="1776" w:type="dxa"/>
            <w:vAlign w:val="center"/>
          </w:tcPr>
          <w:p w:rsidR="00FE6CD5" w:rsidRDefault="00FE6CD5" w:rsidP="00FE6CD5">
            <w:pPr>
              <w:rPr>
                <w:rFonts w:eastAsia="等线" w:cs="Times New Roman"/>
                <w:color w:val="000000"/>
              </w:rPr>
            </w:pPr>
            <w:r>
              <w:rPr>
                <w:rFonts w:eastAsia="等线" w:cs="Times New Roman"/>
                <w:color w:val="000000"/>
              </w:rPr>
              <w:t>Guiding principles</w:t>
            </w:r>
          </w:p>
        </w:tc>
      </w:tr>
    </w:tbl>
    <w:p w:rsidR="00091DF1" w:rsidRDefault="00091DF1"/>
    <w:sectPr w:rsidR="00091D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0D58" w:rsidRDefault="00EB0D58" w:rsidP="00091DF1">
      <w:pPr>
        <w:spacing w:before="0" w:after="0"/>
      </w:pPr>
      <w:r>
        <w:separator/>
      </w:r>
    </w:p>
  </w:endnote>
  <w:endnote w:type="continuationSeparator" w:id="0">
    <w:p w:rsidR="00EB0D58" w:rsidRDefault="00EB0D58" w:rsidP="00091DF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0D58" w:rsidRDefault="00EB0D58" w:rsidP="00091DF1">
      <w:pPr>
        <w:spacing w:before="0" w:after="0"/>
      </w:pPr>
      <w:r>
        <w:separator/>
      </w:r>
    </w:p>
  </w:footnote>
  <w:footnote w:type="continuationSeparator" w:id="0">
    <w:p w:rsidR="00EB0D58" w:rsidRDefault="00EB0D58" w:rsidP="00091DF1">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473"/>
    <w:rsid w:val="00035C8F"/>
    <w:rsid w:val="00091DF1"/>
    <w:rsid w:val="001F3B6C"/>
    <w:rsid w:val="0049733A"/>
    <w:rsid w:val="00713215"/>
    <w:rsid w:val="0090490E"/>
    <w:rsid w:val="009646E1"/>
    <w:rsid w:val="00CA1473"/>
    <w:rsid w:val="00D75220"/>
    <w:rsid w:val="00D75C7B"/>
    <w:rsid w:val="00E4164E"/>
    <w:rsid w:val="00EB0D58"/>
    <w:rsid w:val="00FE6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ED7917C-31B3-4CBD-A899-C560B4808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91DF1"/>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1DF1"/>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091DF1"/>
    <w:rPr>
      <w:sz w:val="18"/>
      <w:szCs w:val="18"/>
    </w:rPr>
  </w:style>
  <w:style w:type="paragraph" w:styleId="a5">
    <w:name w:val="footer"/>
    <w:basedOn w:val="a"/>
    <w:link w:val="a6"/>
    <w:uiPriority w:val="99"/>
    <w:unhideWhenUsed/>
    <w:rsid w:val="00091DF1"/>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091DF1"/>
    <w:rPr>
      <w:sz w:val="18"/>
      <w:szCs w:val="18"/>
    </w:rPr>
  </w:style>
  <w:style w:type="table" w:styleId="a7">
    <w:name w:val="Table Grid"/>
    <w:basedOn w:val="a1"/>
    <w:uiPriority w:val="39"/>
    <w:rsid w:val="00091DF1"/>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9"/>
    <w:uiPriority w:val="35"/>
    <w:unhideWhenUsed/>
    <w:qFormat/>
    <w:rsid w:val="00091DF1"/>
    <w:pPr>
      <w:keepNext/>
    </w:pPr>
    <w:rPr>
      <w:rFonts w:cs="Times New Roman"/>
      <w:b/>
      <w:bCs/>
      <w:szCs w:val="24"/>
    </w:rPr>
  </w:style>
  <w:style w:type="paragraph" w:styleId="a9">
    <w:name w:val="No Spacing"/>
    <w:uiPriority w:val="1"/>
    <w:qFormat/>
    <w:rsid w:val="00091DF1"/>
    <w:rPr>
      <w:rFonts w:ascii="Times New Roman" w:hAnsi="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2</Pages>
  <Words>10152</Words>
  <Characters>57867</Characters>
  <Application>Microsoft Office Word</Application>
  <DocSecurity>0</DocSecurity>
  <Lines>482</Lines>
  <Paragraphs>135</Paragraphs>
  <ScaleCrop>false</ScaleCrop>
  <Company/>
  <LinksUpToDate>false</LinksUpToDate>
  <CharactersWithSpaces>67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临床 研发中心</dc:creator>
  <cp:keywords/>
  <dc:description/>
  <cp:lastModifiedBy>临床 研发中心</cp:lastModifiedBy>
  <cp:revision>4</cp:revision>
  <dcterms:created xsi:type="dcterms:W3CDTF">2025-09-01T05:13:00Z</dcterms:created>
  <dcterms:modified xsi:type="dcterms:W3CDTF">2025-09-11T01:37:00Z</dcterms:modified>
</cp:coreProperties>
</file>